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1508"/>
        <w:tblW w:w="15240" w:type="dxa"/>
        <w:tblLook w:val="04A0" w:firstRow="1" w:lastRow="0" w:firstColumn="1" w:lastColumn="0" w:noHBand="0" w:noVBand="1"/>
      </w:tblPr>
      <w:tblGrid>
        <w:gridCol w:w="1582"/>
        <w:gridCol w:w="786"/>
        <w:gridCol w:w="1263"/>
        <w:gridCol w:w="1244"/>
        <w:gridCol w:w="1262"/>
        <w:gridCol w:w="1262"/>
        <w:gridCol w:w="931"/>
        <w:gridCol w:w="1244"/>
        <w:gridCol w:w="1077"/>
        <w:gridCol w:w="1492"/>
        <w:gridCol w:w="1274"/>
        <w:gridCol w:w="1077"/>
        <w:gridCol w:w="746"/>
      </w:tblGrid>
      <w:tr w:rsidR="005B592E" w:rsidRPr="00557E12" w14:paraId="574450E3" w14:textId="77777777" w:rsidTr="005B592E">
        <w:trPr>
          <w:trHeight w:val="291"/>
        </w:trPr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6C7D8" w14:textId="77777777" w:rsidR="0090101B" w:rsidRPr="0090101B" w:rsidRDefault="0090101B" w:rsidP="005B592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D6C02" w14:textId="77777777" w:rsidR="0090101B" w:rsidRPr="0090101B" w:rsidRDefault="0090101B" w:rsidP="005B592E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Clearly stated aim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54798" w14:textId="77777777" w:rsidR="0090101B" w:rsidRPr="0090101B" w:rsidRDefault="0090101B" w:rsidP="005B592E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Inclusion of consecutive patients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854E7" w14:textId="77777777" w:rsidR="0090101B" w:rsidRPr="0090101B" w:rsidRDefault="0090101B" w:rsidP="005B592E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Prospective data collection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E1515" w14:textId="77777777" w:rsidR="0090101B" w:rsidRPr="0090101B" w:rsidRDefault="0090101B" w:rsidP="005B592E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Endpoints appropriate to study aim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BA782" w14:textId="77777777" w:rsidR="0090101B" w:rsidRPr="0090101B" w:rsidRDefault="0090101B" w:rsidP="005B592E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Follow-up period appropriate to study aim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6211D" w14:textId="77777777" w:rsidR="0090101B" w:rsidRPr="0090101B" w:rsidRDefault="0090101B" w:rsidP="005B592E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&lt;5% lost to follow-up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104D0" w14:textId="77777777" w:rsidR="0090101B" w:rsidRPr="0090101B" w:rsidRDefault="0090101B" w:rsidP="005B592E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Prospective calculation of study size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29100" w14:textId="77777777" w:rsidR="0090101B" w:rsidRPr="0090101B" w:rsidRDefault="0090101B" w:rsidP="005B592E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Adequate control group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1AD5B" w14:textId="77777777" w:rsidR="0090101B" w:rsidRPr="0090101B" w:rsidRDefault="0090101B" w:rsidP="005B592E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Contemporary groups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4354E" w14:textId="77777777" w:rsidR="0090101B" w:rsidRPr="0090101B" w:rsidRDefault="0090101B" w:rsidP="005B592E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Baseline equivalence of groups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DC27C" w14:textId="77777777" w:rsidR="0090101B" w:rsidRPr="0090101B" w:rsidRDefault="0090101B" w:rsidP="005B592E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Adequate statistical analyses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ADE06" w14:textId="77777777" w:rsidR="0090101B" w:rsidRPr="0090101B" w:rsidRDefault="0090101B" w:rsidP="005B592E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5B592E" w:rsidRPr="00557E12" w14:paraId="39C74D20" w14:textId="77777777" w:rsidTr="005B592E">
        <w:trPr>
          <w:trHeight w:val="291"/>
        </w:trPr>
        <w:tc>
          <w:tcPr>
            <w:tcW w:w="1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003F5" w14:textId="29B7DF40" w:rsidR="0090101B" w:rsidRPr="009B33A9" w:rsidRDefault="009B33A9" w:rsidP="005B592E">
            <w:pPr>
              <w:widowControl/>
              <w:jc w:val="left"/>
              <w:rPr>
                <w:rFonts w:ascii="Calibri" w:eastAsia="等线" w:hAnsi="Calibri" w:cs="Calibri"/>
                <w:b/>
                <w:color w:val="000000"/>
                <w:kern w:val="0"/>
                <w:szCs w:val="21"/>
              </w:rPr>
            </w:pPr>
            <w:r w:rsidRPr="009B33A9">
              <w:rPr>
                <w:rFonts w:hint="eastAsia"/>
                <w:b/>
                <w:szCs w:val="21"/>
              </w:rPr>
              <w:t>DeVries</w:t>
            </w:r>
            <w:r w:rsidRPr="009B33A9">
              <w:rPr>
                <w:b/>
                <w:szCs w:val="21"/>
                <w:vertAlign w:val="superscript"/>
              </w:rPr>
              <w:t>2</w:t>
            </w:r>
            <w:r w:rsidR="006E405C">
              <w:rPr>
                <w:b/>
                <w:szCs w:val="21"/>
                <w:vertAlign w:val="superscript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B2A3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C898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3D98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C9E9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B362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71DF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457E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9F34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8314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7367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07C9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B444" w14:textId="77777777" w:rsidR="0090101B" w:rsidRPr="0090101B" w:rsidRDefault="0090101B" w:rsidP="005B592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2/24</w:t>
            </w:r>
          </w:p>
        </w:tc>
      </w:tr>
      <w:tr w:rsidR="005B592E" w:rsidRPr="00557E12" w14:paraId="73E34F4B" w14:textId="77777777" w:rsidTr="005B592E">
        <w:trPr>
          <w:trHeight w:val="291"/>
        </w:trPr>
        <w:tc>
          <w:tcPr>
            <w:tcW w:w="1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695D9" w14:textId="11586CCA" w:rsidR="0090101B" w:rsidRPr="009B33A9" w:rsidRDefault="009B33A9" w:rsidP="005B592E">
            <w:pPr>
              <w:widowControl/>
              <w:jc w:val="left"/>
              <w:rPr>
                <w:rFonts w:ascii="Calibri" w:eastAsia="等线" w:hAnsi="Calibri" w:cs="Calibri"/>
                <w:b/>
                <w:color w:val="000000"/>
                <w:kern w:val="0"/>
                <w:szCs w:val="21"/>
              </w:rPr>
            </w:pPr>
            <w:r w:rsidRPr="009B33A9">
              <w:rPr>
                <w:rFonts w:hint="eastAsia"/>
                <w:b/>
                <w:szCs w:val="21"/>
              </w:rPr>
              <w:t>Meng</w:t>
            </w:r>
            <w:r w:rsidRPr="009B33A9">
              <w:rPr>
                <w:b/>
                <w:szCs w:val="21"/>
                <w:vertAlign w:val="superscript"/>
              </w:rPr>
              <w:t>2</w:t>
            </w:r>
            <w:r w:rsidR="006E405C">
              <w:rPr>
                <w:b/>
                <w:szCs w:val="21"/>
                <w:vertAlign w:val="superscript"/>
              </w:rPr>
              <w:t>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7BC7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41E2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449C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E66C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773B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DC8A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6642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E0CB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BE62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B25C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3775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5AA6" w14:textId="77777777" w:rsidR="0090101B" w:rsidRPr="0090101B" w:rsidRDefault="0090101B" w:rsidP="005B592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6/24</w:t>
            </w:r>
          </w:p>
        </w:tc>
      </w:tr>
      <w:tr w:rsidR="005B592E" w:rsidRPr="00557E12" w14:paraId="1354D7B1" w14:textId="77777777" w:rsidTr="005B592E">
        <w:trPr>
          <w:trHeight w:val="291"/>
        </w:trPr>
        <w:tc>
          <w:tcPr>
            <w:tcW w:w="1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5EAE7" w14:textId="34F9C7AB" w:rsidR="0090101B" w:rsidRPr="009B33A9" w:rsidRDefault="009B33A9" w:rsidP="005B592E">
            <w:pPr>
              <w:widowControl/>
              <w:jc w:val="left"/>
              <w:rPr>
                <w:rFonts w:ascii="Calibri" w:eastAsia="等线" w:hAnsi="Calibri" w:cs="Calibri"/>
                <w:b/>
                <w:color w:val="000000"/>
                <w:kern w:val="0"/>
                <w:szCs w:val="21"/>
              </w:rPr>
            </w:pPr>
            <w:r w:rsidRPr="009B33A9">
              <w:rPr>
                <w:rFonts w:hint="eastAsia"/>
                <w:b/>
                <w:szCs w:val="21"/>
              </w:rPr>
              <w:t>Myerson</w:t>
            </w:r>
            <w:r w:rsidRPr="009B33A9">
              <w:rPr>
                <w:b/>
                <w:szCs w:val="21"/>
                <w:vertAlign w:val="superscript"/>
              </w:rPr>
              <w:t>2</w:t>
            </w:r>
            <w:r w:rsidR="006E405C">
              <w:rPr>
                <w:b/>
                <w:szCs w:val="21"/>
                <w:vertAlign w:val="superscript"/>
              </w:rPr>
              <w:t>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8718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8234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E09A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5A60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D3F7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8252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6A97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04CA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7C5E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0AD2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10FA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15DE" w14:textId="77777777" w:rsidR="0090101B" w:rsidRPr="0090101B" w:rsidRDefault="0090101B" w:rsidP="005B592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8/24</w:t>
            </w:r>
          </w:p>
        </w:tc>
      </w:tr>
      <w:tr w:rsidR="005B592E" w:rsidRPr="00557E12" w14:paraId="19D7A0C5" w14:textId="77777777" w:rsidTr="005B592E">
        <w:trPr>
          <w:trHeight w:val="291"/>
        </w:trPr>
        <w:tc>
          <w:tcPr>
            <w:tcW w:w="1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3664F" w14:textId="241A9648" w:rsidR="0090101B" w:rsidRPr="009B33A9" w:rsidRDefault="009B33A9" w:rsidP="005B592E">
            <w:pPr>
              <w:widowControl/>
              <w:jc w:val="left"/>
              <w:rPr>
                <w:rFonts w:ascii="Calibri" w:eastAsia="等线" w:hAnsi="Calibri" w:cs="Calibri"/>
                <w:b/>
                <w:color w:val="000000"/>
                <w:kern w:val="0"/>
                <w:szCs w:val="21"/>
              </w:rPr>
            </w:pPr>
            <w:r w:rsidRPr="009B33A9">
              <w:rPr>
                <w:rFonts w:hint="eastAsia"/>
                <w:b/>
                <w:szCs w:val="21"/>
              </w:rPr>
              <w:t>Nielsen KK</w:t>
            </w:r>
            <w:r w:rsidRPr="009B33A9">
              <w:rPr>
                <w:b/>
                <w:szCs w:val="21"/>
                <w:vertAlign w:val="superscript"/>
              </w:rPr>
              <w:t>2</w:t>
            </w:r>
            <w:r w:rsidR="006E405C">
              <w:rPr>
                <w:b/>
                <w:szCs w:val="21"/>
                <w:vertAlign w:val="superscript"/>
              </w:rPr>
              <w:t>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C9B5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D289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AAEF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7282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BD57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A3D3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9ABD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0A44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C917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50E5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3D5B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8F93" w14:textId="77777777" w:rsidR="0090101B" w:rsidRPr="0090101B" w:rsidRDefault="0090101B" w:rsidP="005B592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2/24</w:t>
            </w:r>
          </w:p>
        </w:tc>
      </w:tr>
      <w:tr w:rsidR="005B592E" w:rsidRPr="00557E12" w14:paraId="1946DEC8" w14:textId="77777777" w:rsidTr="005B592E">
        <w:trPr>
          <w:trHeight w:val="291"/>
        </w:trPr>
        <w:tc>
          <w:tcPr>
            <w:tcW w:w="1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F648C" w14:textId="573A5516" w:rsidR="0090101B" w:rsidRPr="009B33A9" w:rsidRDefault="009B33A9" w:rsidP="005B592E">
            <w:pPr>
              <w:widowControl/>
              <w:jc w:val="left"/>
              <w:rPr>
                <w:rFonts w:ascii="Calibri" w:eastAsia="等线" w:hAnsi="Calibri" w:cs="Calibri"/>
                <w:b/>
                <w:color w:val="000000"/>
                <w:kern w:val="0"/>
                <w:szCs w:val="21"/>
              </w:rPr>
            </w:pPr>
            <w:r w:rsidRPr="009B33A9">
              <w:rPr>
                <w:rFonts w:hint="eastAsia"/>
                <w:b/>
                <w:szCs w:val="21"/>
              </w:rPr>
              <w:t>O'Brien TS</w:t>
            </w:r>
            <w:r w:rsidRPr="009B33A9">
              <w:rPr>
                <w:b/>
                <w:szCs w:val="21"/>
                <w:vertAlign w:val="superscript"/>
              </w:rPr>
              <w:t>2</w:t>
            </w:r>
            <w:r w:rsidR="006E405C">
              <w:rPr>
                <w:b/>
                <w:szCs w:val="21"/>
                <w:vertAlign w:val="superscript"/>
              </w:rPr>
              <w:t>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08D2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13BB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B653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77FC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0173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58D7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1590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E6B0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E2AE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E0AF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919C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E736" w14:textId="77777777" w:rsidR="0090101B" w:rsidRPr="0090101B" w:rsidRDefault="0090101B" w:rsidP="005B592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9/24</w:t>
            </w:r>
          </w:p>
        </w:tc>
      </w:tr>
      <w:tr w:rsidR="005B592E" w:rsidRPr="00557E12" w14:paraId="3156A5B6" w14:textId="77777777" w:rsidTr="005B592E">
        <w:trPr>
          <w:trHeight w:val="291"/>
        </w:trPr>
        <w:tc>
          <w:tcPr>
            <w:tcW w:w="1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D622B" w14:textId="0B2A7F12" w:rsidR="0090101B" w:rsidRPr="009B33A9" w:rsidRDefault="009B33A9" w:rsidP="005B592E">
            <w:pPr>
              <w:widowControl/>
              <w:jc w:val="left"/>
              <w:rPr>
                <w:rFonts w:ascii="Calibri" w:eastAsia="等线" w:hAnsi="Calibri" w:cs="Calibri"/>
                <w:b/>
                <w:color w:val="000000"/>
                <w:kern w:val="0"/>
                <w:szCs w:val="21"/>
              </w:rPr>
            </w:pPr>
            <w:bookmarkStart w:id="0" w:name="_Hlk38231295"/>
            <w:r w:rsidRPr="009B33A9">
              <w:rPr>
                <w:rFonts w:hint="eastAsia"/>
                <w:b/>
                <w:szCs w:val="21"/>
              </w:rPr>
              <w:t>Peterson</w:t>
            </w:r>
            <w:bookmarkEnd w:id="0"/>
            <w:r w:rsidRPr="009B33A9">
              <w:rPr>
                <w:b/>
                <w:szCs w:val="21"/>
                <w:vertAlign w:val="superscript"/>
              </w:rPr>
              <w:t>1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D85A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A82C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71A8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136C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E475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4E9E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F5BD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348B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8D04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A819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9229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08E3" w14:textId="77777777" w:rsidR="0090101B" w:rsidRPr="0090101B" w:rsidRDefault="0090101B" w:rsidP="005B592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9/24</w:t>
            </w:r>
          </w:p>
        </w:tc>
      </w:tr>
      <w:tr w:rsidR="00DD3330" w:rsidRPr="00557E12" w14:paraId="201EDE60" w14:textId="77777777" w:rsidTr="005B592E">
        <w:trPr>
          <w:trHeight w:val="291"/>
        </w:trPr>
        <w:tc>
          <w:tcPr>
            <w:tcW w:w="1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53E73" w14:textId="6D7E88D8" w:rsidR="00DD3330" w:rsidRPr="009B33A9" w:rsidRDefault="009B33A9" w:rsidP="005B592E">
            <w:pPr>
              <w:widowControl/>
              <w:jc w:val="left"/>
              <w:rPr>
                <w:rFonts w:ascii="Calibri" w:eastAsia="等线" w:hAnsi="Calibri" w:cs="Calibri"/>
                <w:b/>
                <w:color w:val="000000"/>
                <w:kern w:val="0"/>
                <w:szCs w:val="21"/>
              </w:rPr>
            </w:pPr>
            <w:r w:rsidRPr="009B33A9">
              <w:rPr>
                <w:b/>
                <w:szCs w:val="21"/>
              </w:rPr>
              <w:t>Panikkar</w:t>
            </w:r>
            <w:r w:rsidR="006E405C">
              <w:rPr>
                <w:b/>
                <w:szCs w:val="21"/>
                <w:vertAlign w:val="superscript"/>
              </w:rPr>
              <w:t>3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9AA01" w14:textId="2646CCAF" w:rsidR="00DD3330" w:rsidRPr="0090101B" w:rsidRDefault="00DD3330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BB550" w14:textId="05272022" w:rsidR="00DD3330" w:rsidRPr="0090101B" w:rsidRDefault="00DD3330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7ACCE" w14:textId="49086190" w:rsidR="00DD3330" w:rsidRPr="0090101B" w:rsidRDefault="00DD3330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D4682" w14:textId="6193A767" w:rsidR="00DD3330" w:rsidRPr="0090101B" w:rsidRDefault="00DD3330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6C3BE" w14:textId="788A0F4E" w:rsidR="00DD3330" w:rsidRPr="0090101B" w:rsidRDefault="00DD3330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013AE" w14:textId="637A0AF6" w:rsidR="00DD3330" w:rsidRPr="0090101B" w:rsidRDefault="00DD3330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FFB3D" w14:textId="5C03614C" w:rsidR="00DD3330" w:rsidRPr="0090101B" w:rsidRDefault="00DD3330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624C2" w14:textId="08B889F6" w:rsidR="00DD3330" w:rsidRPr="0090101B" w:rsidRDefault="00DD3330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CF8E7" w14:textId="2A9164AE" w:rsidR="00DD3330" w:rsidRPr="0090101B" w:rsidRDefault="00DD3330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561E7" w14:textId="26D03789" w:rsidR="00DD3330" w:rsidRPr="0090101B" w:rsidRDefault="00DD3330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9A64B" w14:textId="1CEF51D2" w:rsidR="00DD3330" w:rsidRPr="0090101B" w:rsidRDefault="00DD3330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D811D" w14:textId="43799EE6" w:rsidR="00DD3330" w:rsidRPr="0090101B" w:rsidRDefault="00DD3330" w:rsidP="005B592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/24</w:t>
            </w:r>
          </w:p>
        </w:tc>
      </w:tr>
      <w:tr w:rsidR="005B592E" w:rsidRPr="00557E12" w14:paraId="40DFC12A" w14:textId="77777777" w:rsidTr="005B592E">
        <w:trPr>
          <w:trHeight w:val="291"/>
        </w:trPr>
        <w:tc>
          <w:tcPr>
            <w:tcW w:w="1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00843" w14:textId="0AD0B480" w:rsidR="0090101B" w:rsidRPr="009B33A9" w:rsidRDefault="009B33A9" w:rsidP="005B592E">
            <w:pPr>
              <w:widowControl/>
              <w:jc w:val="left"/>
              <w:rPr>
                <w:rFonts w:ascii="Calibri" w:eastAsia="等线" w:hAnsi="Calibri" w:cs="Calibri"/>
                <w:b/>
                <w:color w:val="000000"/>
                <w:kern w:val="0"/>
                <w:szCs w:val="21"/>
              </w:rPr>
            </w:pPr>
            <w:r w:rsidRPr="009B33A9">
              <w:rPr>
                <w:rFonts w:hint="eastAsia"/>
                <w:b/>
                <w:szCs w:val="21"/>
              </w:rPr>
              <w:t>Quayle</w:t>
            </w:r>
            <w:r w:rsidRPr="009B33A9">
              <w:rPr>
                <w:b/>
                <w:szCs w:val="21"/>
                <w:vertAlign w:val="superscript"/>
              </w:rPr>
              <w:t>2</w:t>
            </w:r>
            <w:r w:rsidR="006E405C">
              <w:rPr>
                <w:b/>
                <w:szCs w:val="21"/>
                <w:vertAlign w:val="superscript"/>
              </w:rPr>
              <w:t>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E7AE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C2EC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A0DD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22EA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42AD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AE41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D16D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05F4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6D28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79C3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0CB3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0738" w14:textId="77777777" w:rsidR="0090101B" w:rsidRPr="0090101B" w:rsidRDefault="0090101B" w:rsidP="005B592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8/24</w:t>
            </w:r>
          </w:p>
        </w:tc>
      </w:tr>
      <w:tr w:rsidR="005B592E" w:rsidRPr="00557E12" w14:paraId="02249222" w14:textId="77777777" w:rsidTr="005B592E">
        <w:trPr>
          <w:trHeight w:val="291"/>
        </w:trPr>
        <w:tc>
          <w:tcPr>
            <w:tcW w:w="1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24F95" w14:textId="3FFD8382" w:rsidR="0090101B" w:rsidRPr="009B33A9" w:rsidRDefault="009B33A9" w:rsidP="005B592E">
            <w:pPr>
              <w:widowControl/>
              <w:jc w:val="left"/>
              <w:rPr>
                <w:rFonts w:ascii="Calibri" w:eastAsia="等线" w:hAnsi="Calibri" w:cs="Calibri"/>
                <w:b/>
                <w:color w:val="000000"/>
                <w:kern w:val="0"/>
                <w:szCs w:val="21"/>
              </w:rPr>
            </w:pPr>
            <w:r w:rsidRPr="009B33A9">
              <w:rPr>
                <w:rFonts w:hint="eastAsia"/>
                <w:b/>
                <w:szCs w:val="21"/>
              </w:rPr>
              <w:t>Schmid</w:t>
            </w:r>
            <w:r w:rsidRPr="009B33A9">
              <w:rPr>
                <w:b/>
                <w:szCs w:val="21"/>
                <w:vertAlign w:val="superscript"/>
              </w:rPr>
              <w:t>2</w:t>
            </w:r>
            <w:r w:rsidR="006E405C">
              <w:rPr>
                <w:b/>
                <w:szCs w:val="21"/>
                <w:vertAlign w:val="superscript"/>
              </w:rPr>
              <w:t>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F379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5BD3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7297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C287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8D4F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F3FD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22CE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EFE8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8489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1972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DB31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D888" w14:textId="77777777" w:rsidR="0090101B" w:rsidRPr="0090101B" w:rsidRDefault="0090101B" w:rsidP="005B592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0/24</w:t>
            </w:r>
          </w:p>
        </w:tc>
      </w:tr>
      <w:tr w:rsidR="005B592E" w:rsidRPr="00557E12" w14:paraId="6436E0E3" w14:textId="77777777" w:rsidTr="005B592E">
        <w:trPr>
          <w:trHeight w:val="291"/>
        </w:trPr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6C2B8" w14:textId="647A5903" w:rsidR="0090101B" w:rsidRPr="009B33A9" w:rsidRDefault="009B33A9" w:rsidP="005B592E">
            <w:pPr>
              <w:widowControl/>
              <w:jc w:val="left"/>
              <w:rPr>
                <w:rFonts w:ascii="Calibri" w:eastAsia="等线" w:hAnsi="Calibri" w:cs="Calibri"/>
                <w:b/>
                <w:color w:val="000000"/>
                <w:kern w:val="0"/>
                <w:szCs w:val="21"/>
              </w:rPr>
            </w:pPr>
            <w:bookmarkStart w:id="1" w:name="_Hlk38231402"/>
            <w:r w:rsidRPr="009B33A9">
              <w:rPr>
                <w:rFonts w:hint="eastAsia"/>
                <w:b/>
                <w:szCs w:val="21"/>
              </w:rPr>
              <w:t>Townshed</w:t>
            </w:r>
            <w:bookmarkEnd w:id="1"/>
            <w:r w:rsidRPr="009B33A9">
              <w:rPr>
                <w:b/>
                <w:szCs w:val="21"/>
                <w:vertAlign w:val="superscript"/>
              </w:rPr>
              <w:t>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8F8AB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89137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79D56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BA21D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72360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508D7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120C1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28798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8B93F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7765C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48468" w14:textId="77777777" w:rsidR="0090101B" w:rsidRPr="0090101B" w:rsidRDefault="0090101B" w:rsidP="005B592E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87394" w14:textId="77777777" w:rsidR="0090101B" w:rsidRPr="0090101B" w:rsidRDefault="0090101B" w:rsidP="005B592E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90101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2/24</w:t>
            </w:r>
          </w:p>
        </w:tc>
      </w:tr>
    </w:tbl>
    <w:p w14:paraId="285E426D" w14:textId="77777777" w:rsidR="005B592E" w:rsidRDefault="0090101B" w:rsidP="0090101B">
      <w:pPr>
        <w:rPr>
          <w:rFonts w:ascii="Calibri" w:hAnsi="Calibri" w:cs="Calibri"/>
          <w:b/>
        </w:rPr>
      </w:pPr>
      <w:r w:rsidRPr="00557E12">
        <w:rPr>
          <w:rFonts w:ascii="Calibri" w:hAnsi="Calibri" w:cs="Calibri"/>
          <w:b/>
        </w:rPr>
        <w:t xml:space="preserve">TABLE 2 </w:t>
      </w:r>
    </w:p>
    <w:p w14:paraId="432720E5" w14:textId="77777777" w:rsidR="0090101B" w:rsidRPr="005B592E" w:rsidRDefault="0090101B" w:rsidP="0090101B">
      <w:pPr>
        <w:rPr>
          <w:rFonts w:ascii="Calibri" w:hAnsi="Calibri" w:cs="Calibri"/>
          <w:bCs/>
        </w:rPr>
      </w:pPr>
      <w:r w:rsidRPr="005B592E">
        <w:rPr>
          <w:rFonts w:ascii="Calibri" w:hAnsi="Calibri" w:cs="Calibri"/>
          <w:bCs/>
        </w:rPr>
        <w:t>Methodological Index for Non-randomized Studies (MINORS) Assessment</w:t>
      </w:r>
    </w:p>
    <w:sectPr w:rsidR="0090101B" w:rsidRPr="005B592E" w:rsidSect="0090101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E0AB68" w14:textId="77777777" w:rsidR="00E73CEE" w:rsidRDefault="00E73CEE" w:rsidP="005B592E">
      <w:r>
        <w:separator/>
      </w:r>
    </w:p>
  </w:endnote>
  <w:endnote w:type="continuationSeparator" w:id="0">
    <w:p w14:paraId="7D486D17" w14:textId="77777777" w:rsidR="00E73CEE" w:rsidRDefault="00E73CEE" w:rsidP="005B59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6D3997" w14:textId="77777777" w:rsidR="00E73CEE" w:rsidRDefault="00E73CEE" w:rsidP="005B592E">
      <w:r>
        <w:separator/>
      </w:r>
    </w:p>
  </w:footnote>
  <w:footnote w:type="continuationSeparator" w:id="0">
    <w:p w14:paraId="66A24383" w14:textId="77777777" w:rsidR="00E73CEE" w:rsidRDefault="00E73CEE" w:rsidP="005B59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01B"/>
    <w:rsid w:val="000D4419"/>
    <w:rsid w:val="00123A94"/>
    <w:rsid w:val="00557E12"/>
    <w:rsid w:val="005B592E"/>
    <w:rsid w:val="006E405C"/>
    <w:rsid w:val="0090101B"/>
    <w:rsid w:val="00953F4C"/>
    <w:rsid w:val="009B33A9"/>
    <w:rsid w:val="00B00320"/>
    <w:rsid w:val="00D8550C"/>
    <w:rsid w:val="00DD3330"/>
    <w:rsid w:val="00E73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F4C437"/>
  <w15:chartTrackingRefBased/>
  <w15:docId w15:val="{76738DDA-73CF-49CD-9E4F-DF4EC073C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B592E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B592E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B59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B592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B59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B59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322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ok</dc:creator>
  <cp:keywords/>
  <dc:description/>
  <cp:lastModifiedBy>Paul Mok</cp:lastModifiedBy>
  <cp:revision>5</cp:revision>
  <dcterms:created xsi:type="dcterms:W3CDTF">2020-02-25T10:00:00Z</dcterms:created>
  <dcterms:modified xsi:type="dcterms:W3CDTF">2020-04-19T15:30:00Z</dcterms:modified>
</cp:coreProperties>
</file>